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BF5DD4">
      <w:pPr>
        <w:keepNext w:val="0"/>
        <w:keepLines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等线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color w:val="00000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等线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</w:p>
    <w:p w14:paraId="47E95985">
      <w:pPr>
        <w:keepNext w:val="0"/>
        <w:keepLines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等线" w:cs="Times New Roman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等线" w:cs="Times New Roman"/>
          <w:b w:val="0"/>
          <w:bCs w:val="0"/>
          <w:color w:val="000000"/>
          <w:sz w:val="24"/>
          <w:szCs w:val="24"/>
          <w:lang w:val="en-US" w:eastAsia="zh-CN"/>
        </w:rPr>
        <w:t>Comparison of all candidate variables between MODSE and non-MODSE groups</w:t>
      </w:r>
    </w:p>
    <w:tbl>
      <w:tblPr>
        <w:tblStyle w:val="2"/>
        <w:tblW w:w="514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18"/>
        <w:gridCol w:w="2397"/>
        <w:gridCol w:w="2011"/>
        <w:gridCol w:w="2011"/>
        <w:gridCol w:w="1030"/>
      </w:tblGrid>
      <w:tr w14:paraId="5B7E51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84F6A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196E28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on-MODS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=185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3125B5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MODS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n=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2630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/>
                <w:iCs w:val="0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-valu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/>
                <w:color w:val="000000" w:themeColor="text1"/>
                <w:kern w:val="0"/>
                <w:sz w:val="24"/>
                <w:szCs w:val="24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</w:p>
        </w:tc>
      </w:tr>
      <w:tr w14:paraId="1B160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5000" w:type="pct"/>
            <w:gridSpan w:val="5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9305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eoperative basic characteristics</w:t>
            </w:r>
          </w:p>
        </w:tc>
      </w:tr>
      <w:tr w14:paraId="2E3AC1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4A87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ge (years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CB3ED6A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8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0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8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, 8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0BACD3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.0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8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, 9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E113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6</w:t>
            </w:r>
          </w:p>
        </w:tc>
      </w:tr>
      <w:tr w14:paraId="4947C1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BD05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ender (Male/Female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EFF05A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7"/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 (26.5)/13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bookmarkEnd w:id="0"/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0D1D0D5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 (32.8)/4</w:t>
            </w:r>
            <w:bookmarkStart w:id="22" w:name="_GoBack"/>
            <w:bookmarkEnd w:id="22"/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5C57F3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23</w:t>
            </w:r>
          </w:p>
        </w:tc>
      </w:tr>
      <w:tr w14:paraId="7EA939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B9773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ype of fracture (</w:t>
            </w:r>
            <w:bookmarkStart w:id="1" w:name="OLE_LINK15"/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mora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eck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intertrochanteric</w:t>
            </w:r>
            <w:bookmarkEnd w:id="1"/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60AE63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88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97(52.4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CA0125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28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48 (71.6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B3C5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 w14:paraId="7F1337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652" w:type="pct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6CBB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none"/>
                <w:lang w:bidi="ar"/>
              </w:rPr>
              <w:t>perative approach</w:t>
            </w:r>
          </w:p>
          <w:p w14:paraId="7DC051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0411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none"/>
                <w:lang w:bidi="ar"/>
              </w:rPr>
              <w:t>total hip arthroplast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none"/>
                <w:lang w:val="en-US" w:eastAsia="zh-CN" w:bidi="ar"/>
              </w:rPr>
              <w:t>y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1DD9B3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none"/>
                <w:lang w:val="en-US" w:eastAsia="zh-CN" w:bidi="ar"/>
              </w:rPr>
              <w:t>77 (30.6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DCCF1B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none"/>
                <w:lang w:val="en-US" w:eastAsia="zh-CN" w:bidi="ar"/>
              </w:rPr>
              <w:t>17 (6.7)</w:t>
            </w:r>
          </w:p>
        </w:tc>
        <w:tc>
          <w:tcPr>
            <w:tcW w:w="601" w:type="pct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0DFC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sz w:val="24"/>
                <w:szCs w:val="24"/>
                <w:highlight w:val="none"/>
                <w:lang w:val="en-US" w:eastAsia="zh-CN"/>
              </w:rPr>
              <w:t>0.054</w:t>
            </w:r>
          </w:p>
        </w:tc>
      </w:tr>
      <w:tr w14:paraId="306C3F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652" w:type="pct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B8A9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87D5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none"/>
                <w:lang w:bidi="ar"/>
              </w:rPr>
              <w:t>hemi-arthroplast</w:t>
            </w: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none"/>
                <w:lang w:val="en-US" w:eastAsia="zh-CN" w:bidi="ar"/>
              </w:rPr>
              <w:t>y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F4C41F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none"/>
                <w:lang w:val="en-US" w:eastAsia="zh-CN" w:bidi="ar"/>
              </w:rPr>
              <w:t>11 (4.4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CBE4899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none"/>
                <w:lang w:val="en-US" w:eastAsia="zh-CN" w:bidi="ar"/>
              </w:rPr>
              <w:t>2 (0.8)</w:t>
            </w:r>
          </w:p>
        </w:tc>
        <w:tc>
          <w:tcPr>
            <w:tcW w:w="601" w:type="pct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3175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1212F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652" w:type="pct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7AE1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78B0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none"/>
                <w:lang w:val="en-US" w:eastAsia="zh-CN" w:bidi="ar"/>
              </w:rPr>
              <w:t>PFNA (standard intramedullary nail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0563DE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none"/>
                <w:lang w:val="en-US" w:eastAsia="zh-CN" w:bidi="ar"/>
              </w:rPr>
              <w:t>77 (30.6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914043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none"/>
                <w:lang w:val="en-US" w:eastAsia="zh-CN" w:bidi="ar"/>
              </w:rPr>
              <w:t>37 (14.7)</w:t>
            </w:r>
          </w:p>
        </w:tc>
        <w:tc>
          <w:tcPr>
            <w:tcW w:w="601" w:type="pct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E956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ECD6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652" w:type="pct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8E4E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AC0B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none"/>
                <w:lang w:val="en-US" w:eastAsia="zh-CN" w:bidi="ar"/>
              </w:rPr>
              <w:t>PFNA (extended intramedullary nail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CC6324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none"/>
                <w:lang w:val="en-US" w:eastAsia="zh-CN" w:bidi="ar"/>
              </w:rPr>
              <w:t>20 (7.9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D7BAFB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color w:val="FF0000"/>
                <w:kern w:val="0"/>
                <w:sz w:val="24"/>
                <w:szCs w:val="24"/>
                <w:highlight w:val="none"/>
                <w:lang w:val="en-US" w:eastAsia="zh-CN" w:bidi="ar"/>
              </w:rPr>
              <w:t>11 (4.4)</w:t>
            </w:r>
          </w:p>
        </w:tc>
        <w:tc>
          <w:tcPr>
            <w:tcW w:w="601" w:type="pct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4E804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5E1D1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7973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it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of fracture 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eft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Right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DCF72D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 8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F43517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8 (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5 (5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D2BC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yellow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00</w:t>
            </w:r>
          </w:p>
        </w:tc>
      </w:tr>
      <w:tr w14:paraId="089593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6A8A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ge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a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djusted Charlson Comorbidity Index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5B759D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 (4.0, 5.0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F2037F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5.0 (4.0,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.0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7940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5"/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bookmarkEnd w:id="2"/>
          </w:p>
        </w:tc>
      </w:tr>
      <w:tr w14:paraId="72B9C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92E5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arthel Index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263364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.0 (30.0, 40.0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EB8EB8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.0 (30.0, 40.0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47E3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1</w:t>
            </w:r>
          </w:p>
        </w:tc>
      </w:tr>
      <w:tr w14:paraId="01B8C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45A1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1"/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paired swallowing</w:t>
            </w:r>
            <w:bookmarkEnd w:id="3"/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Yes,%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E67629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EC5DC9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4521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20"/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bookmarkEnd w:id="4"/>
          </w:p>
        </w:tc>
      </w:tr>
      <w:tr w14:paraId="61CEC6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600F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bookmarkStart w:id="5" w:name="OLE_LINK4"/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Time-to-surgery</w:t>
            </w:r>
            <w:bookmarkEnd w:id="5"/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days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F40360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0 (4.0, 8.0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62626D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.0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,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.0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3D54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95</w:t>
            </w:r>
          </w:p>
        </w:tc>
      </w:tr>
      <w:tr w14:paraId="62CFBA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000" w:type="pct"/>
            <w:gridSpan w:val="5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8081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Variables on the day of surgery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 w14:paraId="0FDBA8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8590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Method of anesthesia (General /Regional) 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477F48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1 (97.8)/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710906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 (98.5)/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9719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38</w:t>
            </w:r>
          </w:p>
        </w:tc>
      </w:tr>
      <w:tr w14:paraId="716B63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F44A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erative duration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min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7B59F2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6" w:name="OLE_LINK12"/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.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0, 60.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  <w:bookmarkEnd w:id="6"/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9135E9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.0 (40.0, 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.0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5A8F2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0</w:t>
            </w:r>
          </w:p>
        </w:tc>
      </w:tr>
      <w:tr w14:paraId="510F85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AC5D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stimated intraoperative blood loss (mL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A6233C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0.0 (100.0,180.0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E08873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0.0 (100.0,180.0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475AB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6</w:t>
            </w:r>
          </w:p>
        </w:tc>
      </w:tr>
      <w:tr w14:paraId="288EE1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3ED8E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toperative analgesia (</w:t>
            </w:r>
            <w:bookmarkStart w:id="7" w:name="OLE_LINK2"/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CIA/PCNA</w:t>
            </w:r>
            <w:bookmarkEnd w:id="7"/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BF368DA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 (23.8)/14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BB18D9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 (26.9)/4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AB3B5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6</w:t>
            </w:r>
          </w:p>
        </w:tc>
      </w:tr>
      <w:tr w14:paraId="414376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ABCC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ansfusion (Yes, %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DB3303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0 (37.8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4D78B1E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 (52.2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4651A9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2</w:t>
            </w:r>
          </w:p>
        </w:tc>
      </w:tr>
      <w:tr w14:paraId="0226B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934D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uman albumin (Yes, %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664970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1 (33.0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D2CFC3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 (68.7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62391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8" w:name="OLE_LINK21"/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bookmarkEnd w:id="8"/>
          </w:p>
        </w:tc>
      </w:tr>
      <w:tr w14:paraId="5F2D6F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4425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bookmarkStart w:id="9" w:name="OLE_LINK18"/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olloid solutions </w:t>
            </w:r>
            <w:bookmarkEnd w:id="9"/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Yes, %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712517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8 (63.8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52D49C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 (83.6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7DEFB6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 w14:paraId="10584C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84B6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PACHE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Ⅱ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score 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0E9B26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 (8,12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86AF6E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 (10,14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FFBD45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39A9BE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5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4F51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bookmarkStart w:id="10" w:name="OLE_LINK6"/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sitive</w:t>
            </w:r>
            <w:bookmarkEnd w:id="10"/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fluid balance (mL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542ABBA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1" w:name="OLE_LINK13"/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50.0 (1520.0, 2565.0)</w:t>
            </w:r>
            <w:bookmarkEnd w:id="11"/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AC4048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70.0 (1750.0, 2920.0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94B46F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72</w:t>
            </w:r>
          </w:p>
        </w:tc>
      </w:tr>
      <w:tr w14:paraId="6A2B99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0007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 hourly urine output (mL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304977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9.0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, 81.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DF4754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51.4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, 67.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01E40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</w:tr>
      <w:tr w14:paraId="779816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5000" w:type="pct"/>
            <w:gridSpan w:val="5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CEA0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yellow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Laboratory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ndings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 w14:paraId="607C91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CFF4C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hite blood cell count (×1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9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er L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3CC720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6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982643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6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4D8A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66</w:t>
            </w:r>
          </w:p>
        </w:tc>
      </w:tr>
      <w:tr w14:paraId="15FE96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017C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eutrophil-to-lymphocyte ratio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ED1F09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4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, 9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D5BDDB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, 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8F38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12" w:name="OLE_LINK7"/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  <w:bookmarkEnd w:id="12"/>
          </w:p>
        </w:tc>
      </w:tr>
      <w:tr w14:paraId="3729B0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D736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d blood cell count (×1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per L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B33A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,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8DED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 (3.0, 3.7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3DB3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4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85</w:t>
            </w:r>
          </w:p>
        </w:tc>
      </w:tr>
      <w:tr w14:paraId="6BBDA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A4F7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emoglobin (g/L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8C8441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7269724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±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3720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8</w:t>
            </w:r>
          </w:p>
        </w:tc>
      </w:tr>
      <w:tr w14:paraId="57FF84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8DE3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atelet count (×1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per L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2C42D6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.0 (1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C74229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0 (1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0, 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0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2437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4</w:t>
            </w:r>
          </w:p>
        </w:tc>
      </w:tr>
      <w:tr w14:paraId="424D19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2E18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13" w:name="OLE_LINK8"/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othrombin time</w:t>
            </w:r>
            <w:bookmarkEnd w:id="13"/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s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D52909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13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, 14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3FE5437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, 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3C6B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18A125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7AD1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tivated partial thromboplastin time (s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3D9081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BE026B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915B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11</w:t>
            </w:r>
          </w:p>
        </w:tc>
      </w:tr>
      <w:tr w14:paraId="332A03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023E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ternational normalized ratio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00F8F2F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1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, 1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EA08AE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1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, 1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75E8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 w14:paraId="5F28F6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91F8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14" w:name="OLE_LINK9"/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hrombin time</w:t>
            </w:r>
            <w:bookmarkEnd w:id="14"/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s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E87070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6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15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, 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64E008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15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, 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CF3B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07</w:t>
            </w:r>
          </w:p>
        </w:tc>
      </w:tr>
      <w:tr w14:paraId="696E0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3E25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ibrinogen (g/L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0C0402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EF6158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F5821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1</w:t>
            </w:r>
          </w:p>
        </w:tc>
      </w:tr>
      <w:tr w14:paraId="6C16F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85CF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D-dimer (mg/L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21C86E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4AB5B4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4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2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80F3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9</w:t>
            </w:r>
          </w:p>
        </w:tc>
      </w:tr>
      <w:tr w14:paraId="4ADE95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1012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ibrin (ogen) degradation products (mg/L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401CA9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1F0156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1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33EE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65</w:t>
            </w:r>
          </w:p>
        </w:tc>
      </w:tr>
      <w:tr w14:paraId="235A3F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2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680F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15" w:name="OLE_LINK10"/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igh-sensitivity cardiac troponin T</w:t>
            </w:r>
            <w:bookmarkEnd w:id="15"/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pg/mL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8148A1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4.0 (10.0, 22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A8D584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2.0 (15.0, 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0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BF68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0.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</w:tr>
      <w:tr w14:paraId="49AEB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B041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-terminal pro-brain natriuretic peptide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/L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3DE820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,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5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E64C98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0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8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7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0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F122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top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60775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AFFE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ocalcitonin (ng/mL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E1CC77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0.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, 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955600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, 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784CC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4658D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727C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nterleukin-6 (</w:t>
            </w:r>
            <w:r>
              <w:rPr>
                <w:rFonts w:hint="default" w:ascii="Times New Roman" w:hAnsi="Times New Roman" w:eastAsia="FZSSK--GBK1-0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/mL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) (1 missing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86D488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CC8910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5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5969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09</w:t>
            </w:r>
          </w:p>
        </w:tc>
      </w:tr>
      <w:tr w14:paraId="13102E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D18C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anine aminotransferase (U/L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321D9D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0 (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,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0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A2349C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0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,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0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4C4A9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8</w:t>
            </w:r>
          </w:p>
        </w:tc>
      </w:tr>
      <w:tr w14:paraId="354325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CEE4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otal bilirubin 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μmol/L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D2163E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, 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418658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8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DE4E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57</w:t>
            </w:r>
          </w:p>
        </w:tc>
      </w:tr>
      <w:tr w14:paraId="5FA31D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F51BC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FZSSK--GBK1-0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ealbumin (m</w:t>
            </w:r>
            <w:r>
              <w:rPr>
                <w:rFonts w:hint="default" w:ascii="Times New Roman" w:hAnsi="Times New Roman" w:eastAsia="MinionPro-Regular-Identity-H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/L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F44A29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16" w:name="OLE_LINK23"/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bookmarkEnd w:id="16"/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0BAB49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3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8AD5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2</w:t>
            </w:r>
          </w:p>
        </w:tc>
      </w:tr>
      <w:tr w14:paraId="5AC047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F809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lbumin (g/L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3A9B2ED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± 3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4F31C1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± 3.8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FDFD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98</w:t>
            </w:r>
          </w:p>
        </w:tc>
      </w:tr>
      <w:tr w14:paraId="67129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CA44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erum creatinine (μmol/L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70B175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,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5EF7735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0 (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0, 94.0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D3C9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13</w:t>
            </w:r>
          </w:p>
        </w:tc>
      </w:tr>
      <w:tr w14:paraId="17E241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6474F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FZSSK--GBK1-0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Cystatin C (m</w:t>
            </w:r>
            <w:r>
              <w:rPr>
                <w:rFonts w:hint="default" w:ascii="Times New Roman" w:hAnsi="Times New Roman" w:eastAsia="MinionPro-Regular-Identity-H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g/L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79B4530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2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, 1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4A71F8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(1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, 1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7D87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5</w:t>
            </w:r>
          </w:p>
        </w:tc>
      </w:tr>
      <w:tr w14:paraId="353E2A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7D5A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ric acid 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μmol/L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8E6979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04913A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6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6E4F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</w:tr>
      <w:tr w14:paraId="6CD79B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02B4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asting blood glucose  (mmol/L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9D8456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5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E799A7D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75BE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90</w:t>
            </w:r>
          </w:p>
        </w:tc>
      </w:tr>
      <w:tr w14:paraId="2EB49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1271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erum potassium (mmol/L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8075A1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bookmarkStart w:id="17" w:name="OLE_LINK24"/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18" w:name="OLE_LINK25"/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bookmarkEnd w:id="17"/>
            <w:bookmarkEnd w:id="18"/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1D63CB6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2E783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0</w:t>
            </w:r>
          </w:p>
        </w:tc>
      </w:tr>
      <w:tr w14:paraId="2DC149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3FE2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erum sodium (mmol/L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DB34FD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1 </w:t>
            </w:r>
            <w:bookmarkStart w:id="19" w:name="OLE_LINK26"/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bookmarkEnd w:id="19"/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B4E0976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6D70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50</w:t>
            </w:r>
          </w:p>
        </w:tc>
      </w:tr>
      <w:tr w14:paraId="3C7774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3A0A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erum chlorine (mmol/L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C058FE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5150DAA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±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1FCC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2</w:t>
            </w:r>
          </w:p>
        </w:tc>
      </w:tr>
      <w:tr w14:paraId="12FE86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9C76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erum calcium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mmol/L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C05E560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20" w:name="OLE_LINK27"/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± 0.1</w:t>
            </w:r>
            <w:bookmarkEnd w:id="20"/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D43A9AF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± 0.1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34C31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5</w:t>
            </w:r>
          </w:p>
        </w:tc>
      </w:tr>
      <w:tr w14:paraId="76B058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237A6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Serum phosphorus (mmol/L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D0EC690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0 ± 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34D551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± 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3B895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2</w:t>
            </w:r>
          </w:p>
        </w:tc>
      </w:tr>
      <w:tr w14:paraId="1E224E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FDC08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xygenation index (mmHg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F88884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81.0 (242.0, 357.0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5F7D2D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75.0 (215.2, 315.2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D6DE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</w:tr>
      <w:tr w14:paraId="632CF0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DADFD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rtial pressure of arterial carbon dioxide (mmHg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D9EE40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,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977FEA4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.0 (39.0, 46.0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17372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60</w:t>
            </w:r>
          </w:p>
        </w:tc>
      </w:tr>
      <w:tr w14:paraId="45AEB7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4915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andard bicarbonate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21" w:name="OLE_LINK22"/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mmol/L)</w:t>
            </w:r>
            <w:bookmarkEnd w:id="21"/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8D0B318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.0,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4B6EE2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F3AD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97</w:t>
            </w:r>
          </w:p>
        </w:tc>
      </w:tr>
      <w:tr w14:paraId="788CBD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2051" w:type="pct"/>
            <w:gridSpan w:val="2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064E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Blood lactate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bidi="ar"/>
                <w14:textFill>
                  <w14:solidFill>
                    <w14:schemeClr w14:val="tx1"/>
                  </w14:solidFill>
                </w14:textFill>
              </w:rPr>
              <w:t>(mmol/L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6254133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7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4709FF">
            <w:pPr>
              <w:keepNext w:val="0"/>
              <w:keepLines w:val="0"/>
              <w:widowControl/>
              <w:suppressLineNumbers w:val="0"/>
              <w:tabs>
                <w:tab w:val="left" w:pos="1470"/>
              </w:tabs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0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88935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</w:tbl>
    <w:p w14:paraId="366B193C">
      <w:pPr>
        <w:spacing w:line="24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Notes: Data are presented as number (%) or mean ± standard deviation or median (interquartile range).</w:t>
      </w:r>
    </w:p>
    <w:p w14:paraId="169D912D">
      <w:pPr>
        <w:spacing w:line="24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Based on the analysis of univariate logistic regression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Defined as the interval from 7:00 am on the day of surgery to 7:00 am on the following day;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vertAlign w:val="superscript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Laboratory results were obtained from specimens collected around 7:00 am on postoperative day 1.</w:t>
      </w:r>
    </w:p>
    <w:p w14:paraId="1CA744D2">
      <w:pPr>
        <w:spacing w:line="240" w:lineRule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bbreviations: MODSE, multiple organ dysfunction in the elderly;</w:t>
      </w:r>
      <w:r>
        <w:rPr>
          <w:rFonts w:hint="default" w:ascii="Times New Roman" w:hAnsi="Times New Roman" w:cs="Times New Roman"/>
          <w:b w:val="0"/>
          <w:bCs w:val="0"/>
          <w:color w:val="FF0000"/>
          <w:sz w:val="24"/>
          <w:szCs w:val="24"/>
          <w:lang w:val="en-US" w:eastAsia="zh-CN"/>
        </w:rPr>
        <w:t xml:space="preserve"> PFNA, proximal femoral nail fixation;</w:t>
      </w:r>
      <w:r>
        <w:rPr>
          <w:rFonts w:hint="eastAsia" w:ascii="Times New Roman" w:hAnsi="Times New Roman" w:cs="Times New Roman"/>
          <w:b w:val="0"/>
          <w:bCs w:val="0"/>
          <w:color w:val="FF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CIA, patient-controlled intravenous analgesia; PCNA, patient-controlled nerve analgesia; APACHE, Acute Physiology and Chronic Health Evaluation.</w:t>
      </w:r>
    </w:p>
    <w:p w14:paraId="1FC54CA2">
      <w:pPr>
        <w:spacing w:line="24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5A4B30A">
      <w:pPr>
        <w:spacing w:line="24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7596E45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ED34973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FZSSK--GBK1-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nionPro-Regular-Identity-H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NkYjAwYTVkY2JhZWJmOThlNjNjMWJhNGIzM2U1MzkifQ=="/>
  </w:docVars>
  <w:rsids>
    <w:rsidRoot w:val="00000000"/>
    <w:rsid w:val="07FD6043"/>
    <w:rsid w:val="08A13C26"/>
    <w:rsid w:val="0EED622C"/>
    <w:rsid w:val="279F7BA4"/>
    <w:rsid w:val="29AC7ED4"/>
    <w:rsid w:val="3143536B"/>
    <w:rsid w:val="37983B97"/>
    <w:rsid w:val="45366613"/>
    <w:rsid w:val="454669E0"/>
    <w:rsid w:val="47653A95"/>
    <w:rsid w:val="497B0985"/>
    <w:rsid w:val="5E8923FC"/>
    <w:rsid w:val="615D28C2"/>
    <w:rsid w:val="624E7843"/>
    <w:rsid w:val="68397524"/>
    <w:rsid w:val="6BA77DC4"/>
    <w:rsid w:val="6D150AA5"/>
    <w:rsid w:val="6D8471EA"/>
    <w:rsid w:val="73805C3F"/>
    <w:rsid w:val="77F242B5"/>
    <w:rsid w:val="7D3D6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79</Words>
  <Characters>3735</Characters>
  <Lines>0</Lines>
  <Paragraphs>0</Paragraphs>
  <TotalTime>0</TotalTime>
  <ScaleCrop>false</ScaleCrop>
  <LinksUpToDate>false</LinksUpToDate>
  <CharactersWithSpaces>418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9T05:03:00Z</dcterms:created>
  <dc:creator>Admin</dc:creator>
  <cp:lastModifiedBy>QIN～～</cp:lastModifiedBy>
  <dcterms:modified xsi:type="dcterms:W3CDTF">2025-04-11T08:42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2D2B04772E142A5B9AAED7E4D542C51_12</vt:lpwstr>
  </property>
  <property fmtid="{D5CDD505-2E9C-101B-9397-08002B2CF9AE}" pid="4" name="KSOTemplateDocerSaveRecord">
    <vt:lpwstr>eyJoZGlkIjoiYTc2ZGZiNzZiNDVlOGViOWVmM2JhOTY0NGJkNjUyYzgiLCJ1c2VySWQiOiI0NTM2OTIyNTAifQ==</vt:lpwstr>
  </property>
</Properties>
</file>